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0411" w:rsidRPr="00B32B08" w:rsidRDefault="00840411" w:rsidP="00840411">
      <w:pPr>
        <w:rPr>
          <w:rFonts w:ascii="Times New Roman" w:hAnsi="Times New Roman" w:cs="Times New Roman"/>
          <w:szCs w:val="21"/>
        </w:rPr>
      </w:pPr>
      <w:bookmarkStart w:id="0" w:name="_Hlk28160066"/>
      <w:r w:rsidRPr="00B32B08">
        <w:rPr>
          <w:rFonts w:ascii="Times New Roman" w:hAnsi="Times New Roman" w:cs="Times New Roman"/>
          <w:szCs w:val="21"/>
        </w:rPr>
        <w:t xml:space="preserve">Table </w:t>
      </w:r>
      <w:r w:rsidR="006D40A3">
        <w:rPr>
          <w:rFonts w:ascii="Times New Roman" w:hAnsi="Times New Roman" w:cs="Times New Roman"/>
          <w:szCs w:val="21"/>
        </w:rPr>
        <w:t>S</w:t>
      </w:r>
      <w:r w:rsidRPr="00B32B08">
        <w:rPr>
          <w:rFonts w:ascii="Times New Roman" w:hAnsi="Times New Roman" w:cs="Times New Roman"/>
          <w:szCs w:val="21"/>
        </w:rPr>
        <w:t>1.</w:t>
      </w:r>
      <w:bookmarkEnd w:id="0"/>
      <w:r w:rsidRPr="00B32B08">
        <w:rPr>
          <w:rFonts w:ascii="Times New Roman" w:hAnsi="Times New Roman" w:cs="Times New Roman"/>
          <w:szCs w:val="21"/>
        </w:rPr>
        <w:t xml:space="preserve"> </w:t>
      </w:r>
      <w:r w:rsidR="00ED316A" w:rsidRPr="00ED316A">
        <w:rPr>
          <w:rFonts w:ascii="Times New Roman" w:hAnsi="Times New Roman" w:cs="Times New Roman"/>
          <w:szCs w:val="21"/>
        </w:rPr>
        <w:t>PCR primers and conditions used for Sanger sequenc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"/>
        <w:gridCol w:w="3519"/>
        <w:gridCol w:w="3051"/>
        <w:gridCol w:w="904"/>
        <w:gridCol w:w="1583"/>
      </w:tblGrid>
      <w:tr w:rsidR="00FA5380" w:rsidTr="00FA5380">
        <w:tc>
          <w:tcPr>
            <w:tcW w:w="6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5380" w:rsidRDefault="00FA53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Exon</w:t>
            </w:r>
          </w:p>
        </w:tc>
        <w:tc>
          <w:tcPr>
            <w:tcW w:w="6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5380" w:rsidRDefault="00FA5380" w:rsidP="00FA5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Sequence</w:t>
            </w:r>
            <w:r w:rsidR="006C59C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D316A">
              <w:rPr>
                <w:rFonts w:ascii="Times New Roman" w:eastAsia="宋体" w:hAnsi="Times New Roman" w:cs="Times New Roman"/>
                <w:szCs w:val="21"/>
              </w:rPr>
              <w:t>(5′-3′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5380" w:rsidRDefault="00FA53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Product size(bp)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A5380" w:rsidRDefault="00FA53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Annealing temperature(°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ED316A" w:rsidTr="00FA5380">
        <w:tc>
          <w:tcPr>
            <w:tcW w:w="6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D316A" w:rsidRP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:rsidR="00ED316A" w:rsidRP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Forword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904" w:type="dxa"/>
            <w:vMerge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316A" w:rsidTr="006342E1">
        <w:tc>
          <w:tcPr>
            <w:tcW w:w="679" w:type="dxa"/>
            <w:tcBorders>
              <w:top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3519" w:type="dxa"/>
            <w:tcBorders>
              <w:top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GCCGAGCACTTTACATCCA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TGGTTTTCTCCCTCCTATCG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440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ED316A" w:rsidTr="006342E1">
        <w:tc>
          <w:tcPr>
            <w:tcW w:w="679" w:type="dxa"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GGTACAAAAGGGTGTATGGTGAA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D316A">
              <w:rPr>
                <w:rFonts w:ascii="Times New Roman" w:eastAsia="宋体" w:hAnsi="Times New Roman" w:cs="Times New Roman"/>
                <w:szCs w:val="21"/>
              </w:rPr>
              <w:t>CAAGGTTTCCCTTCTGAGGA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ED316A" w:rsidRDefault="00ED316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:rsidR="00B32B08" w:rsidRPr="00B32B08" w:rsidRDefault="00B32B08">
      <w:pPr>
        <w:rPr>
          <w:rFonts w:ascii="Times New Roman" w:eastAsia="宋体" w:hAnsi="Times New Roman" w:cs="Times New Roman"/>
          <w:szCs w:val="21"/>
        </w:rPr>
      </w:pPr>
    </w:p>
    <w:p w:rsidR="00B32B08" w:rsidRPr="00B32B08" w:rsidRDefault="00B32B08">
      <w:pPr>
        <w:rPr>
          <w:szCs w:val="21"/>
        </w:rPr>
      </w:pPr>
      <w:bookmarkStart w:id="1" w:name="_GoBack"/>
      <w:bookmarkEnd w:id="1"/>
    </w:p>
    <w:sectPr w:rsidR="00B32B08" w:rsidRPr="00B32B08" w:rsidSect="0084041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6D54" w:rsidRDefault="007B6D54" w:rsidP="00ED316A">
      <w:r>
        <w:separator/>
      </w:r>
    </w:p>
  </w:endnote>
  <w:endnote w:type="continuationSeparator" w:id="0">
    <w:p w:rsidR="007B6D54" w:rsidRDefault="007B6D54" w:rsidP="00ED3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6D54" w:rsidRDefault="007B6D54" w:rsidP="00ED316A">
      <w:r>
        <w:separator/>
      </w:r>
    </w:p>
  </w:footnote>
  <w:footnote w:type="continuationSeparator" w:id="0">
    <w:p w:rsidR="007B6D54" w:rsidRDefault="007B6D54" w:rsidP="00ED3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11"/>
    <w:rsid w:val="00021B45"/>
    <w:rsid w:val="001B31DA"/>
    <w:rsid w:val="0025617E"/>
    <w:rsid w:val="003A62AC"/>
    <w:rsid w:val="0046591F"/>
    <w:rsid w:val="00485F30"/>
    <w:rsid w:val="006342E1"/>
    <w:rsid w:val="006C59C9"/>
    <w:rsid w:val="006D40A3"/>
    <w:rsid w:val="007B6D54"/>
    <w:rsid w:val="00840411"/>
    <w:rsid w:val="008A62E3"/>
    <w:rsid w:val="00973FC8"/>
    <w:rsid w:val="009A0871"/>
    <w:rsid w:val="00A77910"/>
    <w:rsid w:val="00B015D5"/>
    <w:rsid w:val="00B32B08"/>
    <w:rsid w:val="00C63E65"/>
    <w:rsid w:val="00D6078C"/>
    <w:rsid w:val="00E07076"/>
    <w:rsid w:val="00ED316A"/>
    <w:rsid w:val="00FA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90617"/>
  <w15:chartTrackingRefBased/>
  <w15:docId w15:val="{2B3C6CD8-6AA7-47C9-BA91-05C4786B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041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041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D3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316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D3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3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8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0-01-02T03:22:00Z</dcterms:created>
  <dcterms:modified xsi:type="dcterms:W3CDTF">2020-03-16T06:18:00Z</dcterms:modified>
</cp:coreProperties>
</file>